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925F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lang w:val="en-US" w:eastAsia="zh-CN"/>
        </w:rPr>
        <w:t>FigS1.tif</w:t>
      </w:r>
    </w:p>
    <w:p w14:paraId="4A41A53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5271770" cy="8177530"/>
            <wp:effectExtent l="0" t="0" r="5080" b="13970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817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3686F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eastAsia="黑体" w:cs="Times New Roman"/>
          <w:sz w:val="24"/>
          <w:szCs w:val="24"/>
          <w:lang w:val="en-US" w:eastAsia="zh-CN"/>
        </w:rPr>
        <w:t xml:space="preserve">A) MCPIP1 protein changes after down-regulation of MCPIP1 in tumor cells were analyzed by immunoblotting. (B) Enabling the analysis of MCPIP1 mRNA expression in pancreatic tumor cells by qRT-PCR. (C) Enabling the analysis of E-cad, N-cad, and Vimentin mRNA expression in pancreatic tumor cells by qRT-PCR. (D) MCPIP1 protein changes after up-regulation of MCPIP1 in tumor cells were analyzed by immunoblotting. (E) MCPIP1 mRNA expression in pancreatic tumor cells was assessed using quantitative reverse transcription PCR. </w:t>
      </w:r>
      <w:r>
        <w:rPr>
          <w:rFonts w:hint="eastAsia" w:ascii="Times New Roman" w:hAnsi="Times New Roman" w:eastAsia="黑体" w:cs="Times New Roman"/>
          <w:color w:val="FF0000"/>
          <w:sz w:val="24"/>
          <w:szCs w:val="24"/>
          <w:lang w:val="en-US" w:eastAsia="zh-CN"/>
        </w:rPr>
        <w:t xml:space="preserve">Control, a group that has not received any treatment, nc, negative control group, shmcpip1, short hairpin RNA targeting mcpip1,vector, empty vector lentivirus, oe-mcpip1,overexpression of mcpip1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mean ± S.D. of the three experimental groups is used to show the data’ significance, with *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&lt;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0.05, ** P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&lt;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0.01, *** P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&lt;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0.001, and **** P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&lt;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0.0001 being their specific meanings.</w:t>
      </w:r>
    </w:p>
    <w:p w14:paraId="05DB667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黑体" w:cs="Times New Roman"/>
          <w:sz w:val="24"/>
          <w:szCs w:val="24"/>
          <w:lang w:val="en-US" w:eastAsia="zh-CN"/>
        </w:rPr>
      </w:pPr>
    </w:p>
    <w:p w14:paraId="029C591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7A3802"/>
    <w:rsid w:val="03751C38"/>
    <w:rsid w:val="7A7A3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08:37:00Z</dcterms:created>
  <dc:creator>Cancer</dc:creator>
  <cp:lastModifiedBy>Cancer</cp:lastModifiedBy>
  <dcterms:modified xsi:type="dcterms:W3CDTF">2025-07-30T08:42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E456C82374E408AAEDF289764506BFC_11</vt:lpwstr>
  </property>
  <property fmtid="{D5CDD505-2E9C-101B-9397-08002B2CF9AE}" pid="4" name="KSOTemplateDocerSaveRecord">
    <vt:lpwstr>eyJoZGlkIjoiNTZhYmEyZDI2OTI2ZGU2MzI4MDcxNzQ4NDllZDQwNTMiLCJ1c2VySWQiOiIyOTU0NTQxNzUifQ==</vt:lpwstr>
  </property>
</Properties>
</file>